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</w:rPr>
      </w:pPr>
      <w:r>
        <w:rPr>
          <w:b/>
          <w:sz w:val="20"/>
        </w:rPr>
        <w:t>Table S1</w:t>
      </w:r>
    </w:p>
    <w:p>
      <w:pPr>
        <w:pStyle w:val="List"/>
        <w:ind w:left="720" w:right="-540" w:hanging="720"/>
        <w:rPr>
          <w:b/>
          <w:b/>
          <w:sz w:val="20"/>
        </w:rPr>
      </w:pPr>
      <w:r>
        <w:rPr>
          <w:b/>
          <w:sz w:val="20"/>
        </w:rPr>
        <w:t xml:space="preserve">GO term         # genes  targets      expect    p-value      </w:t>
        <w:tab/>
        <w:t>biological proces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7049</w:t>
        <w:tab/>
        <w:t>483</w:t>
        <w:tab/>
        <w:t>66</w:t>
        <w:tab/>
        <w:t>33.95</w:t>
        <w:tab/>
        <w:t>0.00000041</w:t>
        <w:tab/>
        <w:t>cell cycle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16071</w:t>
        <w:tab/>
        <w:t>212</w:t>
        <w:tab/>
        <w:t>36</w:t>
        <w:tab/>
        <w:t>14.90</w:t>
        <w:tab/>
        <w:t>0.00000206</w:t>
        <w:tab/>
        <w:t>mRNA metabolism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7059</w:t>
        <w:tab/>
        <w:t>127</w:t>
        <w:tab/>
        <w:t>25</w:t>
        <w:tab/>
        <w:t>8.93</w:t>
        <w:tab/>
        <w:t>0.00000664</w:t>
        <w:tab/>
        <w:t>chromosome segregation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48468</w:t>
        <w:tab/>
        <w:t>355</w:t>
        <w:tab/>
        <w:t>49</w:t>
        <w:tab/>
        <w:t>24.96</w:t>
        <w:tab/>
        <w:t>0.00000994</w:t>
        <w:tab/>
        <w:t>cell development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19953</w:t>
        <w:tab/>
        <w:t>472</w:t>
        <w:tab/>
        <w:t>57</w:t>
        <w:tab/>
        <w:t>33.18</w:t>
        <w:tab/>
        <w:t>0.00007851</w:t>
        <w:tab/>
        <w:t>sexual reproduction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0278</w:t>
        <w:tab/>
        <w:t>278</w:t>
        <w:tab/>
        <w:t>38</w:t>
        <w:tab/>
        <w:t>19.54</w:t>
        <w:tab/>
        <w:t>0.00011631</w:t>
        <w:tab/>
        <w:t>mitotic cell cycle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0003</w:t>
        <w:tab/>
        <w:t>518</w:t>
        <w:tab/>
        <w:t>60</w:t>
        <w:tab/>
        <w:t>36.41</w:t>
        <w:tab/>
        <w:t>0.00015483</w:t>
        <w:tab/>
        <w:t>reproduction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51276</w:t>
        <w:tab/>
        <w:t>174</w:t>
        <w:tab/>
        <w:t>26</w:t>
        <w:tab/>
        <w:t>12.23</w:t>
        <w:tab/>
        <w:t>0.00036914</w:t>
        <w:tab/>
        <w:t>chromosome organization and biogenesi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6259</w:t>
        <w:tab/>
        <w:t>377</w:t>
        <w:tab/>
        <w:t>45</w:t>
        <w:tab/>
        <w:t>26.50</w:t>
        <w:tab/>
        <w:t>0.00054696</w:t>
        <w:tab/>
        <w:t>DNA metabolism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0902</w:t>
        <w:tab/>
        <w:t>350</w:t>
        <w:tab/>
        <w:t>42</w:t>
        <w:tab/>
        <w:t>24.60</w:t>
        <w:tab/>
        <w:t>0.00074508</w:t>
        <w:tab/>
        <w:t>cellular morphogenesi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7444</w:t>
        <w:tab/>
        <w:t>309</w:t>
        <w:tab/>
        <w:t>38</w:t>
        <w:tab/>
        <w:t>21.72</w:t>
        <w:tab/>
        <w:t>0.00084610</w:t>
        <w:tab/>
        <w:t>imaginal disc development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7281</w:t>
        <w:tab/>
        <w:t>118</w:t>
        <w:tab/>
        <w:t>19</w:t>
        <w:tab/>
        <w:t>8.30</w:t>
        <w:tab/>
        <w:t>0.00093036</w:t>
        <w:tab/>
        <w:t>germ cell development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6333</w:t>
        <w:tab/>
        <w:t>100</w:t>
        <w:tab/>
        <w:t>17</w:t>
        <w:tab/>
        <w:t>7.03</w:t>
        <w:tab/>
        <w:t>0.00095358</w:t>
        <w:tab/>
        <w:t>chromatin assembly or disassembly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8380</w:t>
        <w:tab/>
        <w:t>158</w:t>
        <w:tab/>
        <w:t>23</w:t>
        <w:tab/>
        <w:t>11.11</w:t>
        <w:tab/>
        <w:t>0.00109619</w:t>
        <w:tab/>
        <w:t>RNA splicing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48592</w:t>
        <w:tab/>
        <w:t>152</w:t>
        <w:tab/>
        <w:t>22</w:t>
        <w:tab/>
        <w:t>10.69</w:t>
        <w:tab/>
        <w:t>0.00149028</w:t>
        <w:tab/>
        <w:t>eye morphogenesi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7309</w:t>
        <w:tab/>
        <w:t>80</w:t>
        <w:tab/>
        <w:t>14</w:t>
        <w:tab/>
        <w:t>5.62</w:t>
        <w:tab/>
        <w:t>0.00198813</w:t>
        <w:tab/>
        <w:t>oocyte axis determination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1745</w:t>
        <w:tab/>
        <w:t>136</w:t>
        <w:tab/>
        <w:t>20</w:t>
        <w:tab/>
        <w:t>9.56</w:t>
        <w:tab/>
        <w:t>0.00199331</w:t>
        <w:tab/>
        <w:t xml:space="preserve">compound eye morphogenesis (sensu </w:t>
      </w:r>
    </w:p>
    <w:p>
      <w:pPr>
        <w:pStyle w:val="List"/>
        <w:ind w:left="4260" w:right="-540" w:firstLine="696"/>
        <w:rPr>
          <w:sz w:val="20"/>
        </w:rPr>
      </w:pPr>
      <w:r>
        <w:rPr>
          <w:sz w:val="20"/>
        </w:rPr>
        <w:t>Endopterygota)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0910</w:t>
        <w:tab/>
        <w:t>89</w:t>
        <w:tab/>
        <w:t>15</w:t>
        <w:tab/>
        <w:t>6.26</w:t>
        <w:tab/>
        <w:t>0.00200155</w:t>
        <w:tab/>
        <w:t>cytokinesi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6917</w:t>
        <w:tab/>
        <w:t>63</w:t>
        <w:tab/>
        <w:t>12</w:t>
        <w:tab/>
        <w:t>4.43</w:t>
        <w:tab/>
        <w:t>0.00205813</w:t>
        <w:tab/>
        <w:t>induction of apoptosi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6323</w:t>
        <w:tab/>
        <w:t>139</w:t>
        <w:tab/>
        <w:t>20</w:t>
        <w:tab/>
        <w:t>9.77</w:t>
        <w:tab/>
        <w:t>0.00254474</w:t>
        <w:tab/>
        <w:t>DNA packaging</w:t>
      </w:r>
    </w:p>
    <w:p>
      <w:pPr>
        <w:pStyle w:val="List"/>
        <w:ind w:left="1420" w:right="-540" w:hanging="1420"/>
        <w:rPr>
          <w:sz w:val="20"/>
        </w:rPr>
      </w:pPr>
      <w:r>
        <w:rPr>
          <w:sz w:val="20"/>
        </w:rPr>
        <w:t>GO:0006325</w:t>
        <w:tab/>
        <w:t>139</w:t>
        <w:tab/>
        <w:t>20</w:t>
        <w:tab/>
        <w:t>9.77</w:t>
        <w:tab/>
        <w:t>0.00254474</w:t>
        <w:tab/>
        <w:t xml:space="preserve">establishment and/or maintenance of chromatin        </w:t>
      </w:r>
    </w:p>
    <w:p>
      <w:pPr>
        <w:pStyle w:val="List"/>
        <w:ind w:left="4252" w:right="-540" w:firstLine="704"/>
        <w:rPr>
          <w:sz w:val="20"/>
        </w:rPr>
      </w:pPr>
      <w:r>
        <w:rPr>
          <w:sz w:val="20"/>
        </w:rPr>
        <w:t>architecture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7455</w:t>
        <w:tab/>
        <w:t>149</w:t>
        <w:tab/>
        <w:t>21</w:t>
        <w:tab/>
        <w:t>10.47</w:t>
        <w:tab/>
        <w:t>0.00256186</w:t>
        <w:tab/>
        <w:t>eye-antennal disc morphogenesi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43065</w:t>
        <w:tab/>
        <w:t>65</w:t>
        <w:tab/>
        <w:t>12</w:t>
        <w:tab/>
        <w:t>4.57</w:t>
        <w:tab/>
        <w:t>0.00264394</w:t>
        <w:tab/>
        <w:t>positive regulation of apoptosi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35220</w:t>
        <w:tab/>
        <w:t>120</w:t>
        <w:tab/>
        <w:t>18</w:t>
        <w:tab/>
        <w:t>8.44</w:t>
        <w:tab/>
        <w:t>0.00265217</w:t>
        <w:tab/>
        <w:t>wing disc development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16331</w:t>
        <w:tab/>
        <w:t>85</w:t>
        <w:tab/>
        <w:t>14</w:t>
        <w:tab/>
        <w:t>5.98</w:t>
        <w:tab/>
        <w:t>0.00339277</w:t>
        <w:tab/>
        <w:t>morphogenesis of embryonic epithelium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35214</w:t>
        <w:tab/>
        <w:t>163</w:t>
        <w:tab/>
        <w:t>22</w:t>
        <w:tab/>
        <w:t>11.46</w:t>
        <w:tab/>
        <w:t>0.00341719</w:t>
        <w:tab/>
        <w:t>eye-antennal disc development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51242</w:t>
        <w:tab/>
        <w:t>163</w:t>
        <w:tab/>
        <w:t>22</w:t>
        <w:tab/>
        <w:t>11.46</w:t>
        <w:tab/>
        <w:t>0.00341719</w:t>
        <w:tab/>
        <w:t xml:space="preserve">positive regulation of cellular physiological </w:t>
      </w:r>
    </w:p>
    <w:p>
      <w:pPr>
        <w:pStyle w:val="List"/>
        <w:ind w:left="4260" w:right="-540" w:firstLine="696"/>
        <w:rPr>
          <w:sz w:val="20"/>
        </w:rPr>
      </w:pPr>
      <w:r>
        <w:rPr>
          <w:sz w:val="20"/>
        </w:rPr>
        <w:t>proces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51301</w:t>
        <w:tab/>
        <w:t>145</w:t>
        <w:tab/>
        <w:t>20</w:t>
        <w:tab/>
        <w:t>10.19</w:t>
        <w:tab/>
        <w:t>0.00403684</w:t>
        <w:tab/>
        <w:t>cell division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19219</w:t>
        <w:tab/>
        <w:t>906</w:t>
        <w:tab/>
        <w:t>85</w:t>
        <w:tab/>
        <w:t>63.69</w:t>
        <w:tab/>
        <w:t>0.00471762</w:t>
        <w:tab/>
        <w:t>regulation of nucleic acid metabolism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12502</w:t>
        <w:tab/>
        <w:t>71</w:t>
        <w:tab/>
        <w:t>12</w:t>
        <w:tab/>
        <w:t>4.99</w:t>
        <w:tab/>
        <w:t>0.00525425</w:t>
        <w:tab/>
        <w:t>induction of programmed cell death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7560</w:t>
        <w:tab/>
        <w:t>246</w:t>
        <w:tab/>
        <w:t>29</w:t>
        <w:tab/>
        <w:t>17.29</w:t>
        <w:tab/>
        <w:t>0.00578607</w:t>
        <w:tab/>
        <w:t>imaginal disc morphogenesi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42981</w:t>
        <w:tab/>
        <w:t>110</w:t>
        <w:tab/>
        <w:t>16</w:t>
        <w:tab/>
        <w:t>7.73</w:t>
        <w:tab/>
        <w:t>0.00588072</w:t>
        <w:tab/>
        <w:t>regulation of apoptosi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7017</w:t>
        <w:tab/>
        <w:t>203</w:t>
        <w:tab/>
        <w:t>25</w:t>
        <w:tab/>
        <w:t>14.27</w:t>
        <w:tab/>
        <w:t>0.00593247</w:t>
        <w:tab/>
        <w:t>microtubule-based proces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40007</w:t>
        <w:tab/>
        <w:t>91</w:t>
        <w:tab/>
        <w:t>14</w:t>
        <w:tab/>
        <w:t>6.40</w:t>
        <w:tab/>
        <w:t>0.00605257</w:t>
        <w:tab/>
        <w:t>growth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48513</w:t>
        <w:tab/>
        <w:t>657</w:t>
        <w:tab/>
        <w:t>64</w:t>
        <w:tab/>
        <w:t>46.19</w:t>
        <w:tab/>
        <w:t>0.00624321</w:t>
        <w:tab/>
        <w:t>organ development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50793</w:t>
        <w:tab/>
        <w:t>82</w:t>
        <w:tab/>
        <w:t>13</w:t>
        <w:tab/>
        <w:t>5.76</w:t>
        <w:tab/>
        <w:t>0.00630662</w:t>
        <w:tab/>
        <w:t>regulation of development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48024</w:t>
        <w:tab/>
        <w:t>55</w:t>
        <w:tab/>
        <w:t>10</w:t>
        <w:tab/>
        <w:t>3.87</w:t>
        <w:tab/>
        <w:t>0.00639249</w:t>
        <w:tab/>
        <w:t xml:space="preserve">regulation of nuclear mRNA splicing, via </w:t>
      </w:r>
    </w:p>
    <w:p>
      <w:pPr>
        <w:pStyle w:val="List"/>
        <w:ind w:left="4260" w:right="-540" w:firstLine="696"/>
        <w:rPr>
          <w:sz w:val="20"/>
        </w:rPr>
      </w:pPr>
      <w:r>
        <w:rPr>
          <w:sz w:val="20"/>
        </w:rPr>
        <w:t>spliceosome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9952</w:t>
        <w:tab/>
        <w:t>133</w:t>
        <w:tab/>
        <w:t>18</w:t>
        <w:tab/>
        <w:t>9.35</w:t>
        <w:tab/>
        <w:t>0.00739393</w:t>
        <w:tab/>
        <w:t>anterior/posterior pattern formation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48518</w:t>
        <w:tab/>
        <w:t>207</w:t>
        <w:tab/>
        <w:t>25</w:t>
        <w:tab/>
        <w:t>14.55</w:t>
        <w:tab/>
        <w:t>0.00746987</w:t>
        <w:tab/>
        <w:t>positive regulation of biological process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51252</w:t>
        <w:tab/>
        <w:t>57</w:t>
        <w:tab/>
        <w:t>10</w:t>
        <w:tab/>
        <w:t>4.01</w:t>
        <w:tab/>
        <w:t>0.00808694</w:t>
        <w:tab/>
        <w:t>regulation of RNA metabolism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51169</w:t>
        <w:tab/>
        <w:t>67</w:t>
        <w:tab/>
        <w:t>11</w:t>
        <w:tab/>
        <w:t>4.71</w:t>
        <w:tab/>
        <w:t>0.00898262</w:t>
        <w:tab/>
        <w:t>nuclear transport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7314</w:t>
        <w:tab/>
        <w:t>58</w:t>
        <w:tab/>
        <w:t>10</w:t>
        <w:tab/>
        <w:t>4.08</w:t>
        <w:tab/>
        <w:t>0.00905413</w:t>
        <w:tab/>
        <w:t>oocyte anterior/posterior axis determination</w:t>
      </w:r>
    </w:p>
    <w:p>
      <w:pPr>
        <w:pStyle w:val="List"/>
        <w:ind w:left="720" w:right="-540" w:hanging="720"/>
        <w:rPr>
          <w:sz w:val="20"/>
        </w:rPr>
      </w:pPr>
      <w:r>
        <w:rPr>
          <w:sz w:val="20"/>
        </w:rPr>
        <w:t>GO:0007391</w:t>
        <w:tab/>
        <w:t>77</w:t>
        <w:tab/>
        <w:t>12</w:t>
        <w:tab/>
        <w:t>5.41</w:t>
        <w:tab/>
        <w:t>0.00959528</w:t>
        <w:tab/>
        <w:t>dorsal closure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.</w:t>
      </w:r>
    </w:p>
    <w:p>
      <w:pPr>
        <w:pStyle w:val="List"/>
        <w:ind w:left="720" w:hanging="720"/>
        <w:rPr>
          <w:b/>
          <w:b/>
          <w:sz w:val="20"/>
        </w:rPr>
      </w:pPr>
      <w:bookmarkStart w:id="0" w:name="OLE_LINK14"/>
      <w:r>
        <w:rPr>
          <w:b/>
          <w:sz w:val="20"/>
        </w:rPr>
        <w:t>Low-scoring GO classes</w:t>
      </w:r>
      <w:bookmarkEnd w:id="0"/>
    </w:p>
    <w:p>
      <w:pPr>
        <w:pStyle w:val="List"/>
        <w:ind w:left="720" w:right="-540" w:hanging="720"/>
        <w:rPr>
          <w:sz w:val="20"/>
        </w:rPr>
      </w:pPr>
      <w:r>
        <w:rPr>
          <w:b/>
          <w:sz w:val="20"/>
        </w:rPr>
        <w:t xml:space="preserve">GO term         # genes  targets      expect    p-value      </w:t>
        <w:tab/>
        <w:t>biological process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7600</w:t>
        <w:tab/>
        <w:t>266</w:t>
        <w:tab/>
        <w:t>10</w:t>
        <w:tab/>
        <w:t>18.70</w:t>
        <w:tab/>
        <w:t>0.99006747</w:t>
        <w:tab/>
        <w:t>sensory perception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42221</w:t>
        <w:tab/>
        <w:t>269</w:t>
        <w:tab/>
        <w:t>16</w:t>
        <w:tab/>
        <w:t>18.91</w:t>
        <w:tab/>
        <w:t>0.78189881</w:t>
        <w:tab/>
        <w:t>response to chemical stimulus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44262</w:t>
        <w:tab/>
        <w:t>278</w:t>
        <w:tab/>
        <w:t>17</w:t>
        <w:tab/>
        <w:t>19.54</w:t>
        <w:tab/>
        <w:t>0.75064793</w:t>
        <w:tab/>
        <w:t>cellular carbohydrate metabolism</w:t>
      </w:r>
    </w:p>
    <w:p>
      <w:pPr>
        <w:pStyle w:val="List"/>
        <w:ind w:left="720" w:right="-378" w:hanging="720"/>
        <w:rPr>
          <w:sz w:val="20"/>
        </w:rPr>
      </w:pPr>
      <w:r>
        <w:rPr>
          <w:sz w:val="20"/>
        </w:rPr>
        <w:t>GO:0007186</w:t>
        <w:tab/>
        <w:t>320</w:t>
        <w:tab/>
        <w:t>11</w:t>
        <w:tab/>
        <w:t>22.50</w:t>
        <w:tab/>
        <w:t>0.99756134</w:t>
        <w:tab/>
        <w:t xml:space="preserve">G-protein coupled receptor protein signaling </w:t>
      </w:r>
    </w:p>
    <w:p>
      <w:pPr>
        <w:pStyle w:val="List"/>
        <w:ind w:left="4260" w:right="-378" w:firstLine="696"/>
        <w:rPr>
          <w:sz w:val="20"/>
        </w:rPr>
      </w:pPr>
      <w:r>
        <w:rPr>
          <w:sz w:val="20"/>
        </w:rPr>
        <w:t>pathway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6118</w:t>
        <w:tab/>
        <w:t>336</w:t>
        <w:tab/>
        <w:t>19</w:t>
        <w:tab/>
        <w:t>23.62</w:t>
        <w:tab/>
        <w:t>0.85849720</w:t>
        <w:tab/>
        <w:t>electron transport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44255</w:t>
        <w:tab/>
        <w:t>337</w:t>
        <w:tab/>
        <w:t>21</w:t>
        <w:tab/>
        <w:t>23.69</w:t>
        <w:tab/>
        <w:t>0.74059949</w:t>
        <w:tab/>
        <w:t>cellular lipid metabolism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9308</w:t>
        <w:tab/>
        <w:t>379</w:t>
        <w:tab/>
        <w:t>24</w:t>
        <w:tab/>
        <w:t>26.64</w:t>
        <w:tab/>
        <w:t>0.72515723</w:t>
        <w:tab/>
        <w:t>amine metabolism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6812</w:t>
        <w:tab/>
        <w:t>390</w:t>
        <w:tab/>
        <w:t>24</w:t>
        <w:tab/>
        <w:t>27.42</w:t>
        <w:tab/>
        <w:t>0.77221097</w:t>
        <w:tab/>
        <w:t>cation transport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6807</w:t>
        <w:tab/>
        <w:t>394</w:t>
        <w:tab/>
        <w:t>25</w:t>
        <w:tab/>
        <w:t>27.70</w:t>
        <w:tab/>
        <w:t>0.72493983</w:t>
        <w:tab/>
        <w:t>nitrogen compound metabolism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6811</w:t>
        <w:tab/>
        <w:t>470</w:t>
        <w:tab/>
        <w:t>28</w:t>
        <w:tab/>
        <w:t>33.04</w:t>
        <w:tab/>
        <w:t>0.83667888</w:t>
        <w:tab/>
        <w:t>ion transport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5975</w:t>
        <w:tab/>
        <w:t>488</w:t>
        <w:tab/>
        <w:t>27</w:t>
        <w:tab/>
        <w:t>34.31</w:t>
        <w:tab/>
        <w:t>0.91680738</w:t>
        <w:tab/>
        <w:t>carbohydrate metabolism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6629</w:t>
        <w:tab/>
        <w:t>493</w:t>
        <w:tab/>
        <w:t>32</w:t>
        <w:tab/>
        <w:t>34.66</w:t>
        <w:tab/>
        <w:t>0.70099083</w:t>
        <w:tab/>
        <w:t>lipid metabolism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6952</w:t>
        <w:tab/>
        <w:t>516</w:t>
        <w:tab/>
        <w:t>32</w:t>
        <w:tab/>
        <w:t>36.27</w:t>
        <w:tab/>
        <w:t>0.78794248</w:t>
        <w:tab/>
        <w:t>defense response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50877</w:t>
        <w:tab/>
        <w:t>636</w:t>
        <w:tab/>
        <w:t>41</w:t>
        <w:tab/>
        <w:t>44.71</w:t>
        <w:tab/>
        <w:t>0.73604763</w:t>
        <w:tab/>
        <w:t>neurophysiological process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6508</w:t>
        <w:tab/>
        <w:t>764</w:t>
        <w:tab/>
        <w:t>52</w:t>
        <w:tab/>
        <w:t>53.71</w:t>
        <w:tab/>
        <w:t>0.61453336</w:t>
        <w:tab/>
        <w:t>proteolysis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50896</w:t>
        <w:tab/>
        <w:t>1192</w:t>
        <w:tab/>
        <w:t>83</w:t>
        <w:tab/>
        <w:t>83.80</w:t>
        <w:tab/>
        <w:t>0.55280469</w:t>
        <w:tab/>
        <w:t>response to stimulus</w:t>
      </w:r>
    </w:p>
    <w:p>
      <w:pPr>
        <w:pStyle w:val="List"/>
        <w:ind w:left="720" w:hanging="720"/>
        <w:rPr>
          <w:sz w:val="20"/>
        </w:rPr>
      </w:pPr>
      <w:r>
        <w:rPr>
          <w:sz w:val="20"/>
        </w:rPr>
        <w:t>GO:0007165</w:t>
        <w:tab/>
        <w:t>1337</w:t>
        <w:tab/>
        <w:t>92</w:t>
        <w:tab/>
        <w:t>93.99</w:t>
        <w:tab/>
        <w:t>0.60132405</w:t>
        <w:tab/>
        <w:t>signal transduction</w:t>
      </w:r>
    </w:p>
    <w:p>
      <w:pPr>
        <w:pStyle w:val="WWCorpsdetexte21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orpsdetexte21">
    <w:name w:val="WW-Corps de texte 21"/>
    <w:basedOn w:val="Normal"/>
    <w:qFormat/>
    <w:pPr>
      <w:spacing w:lineRule="auto" w:line="480"/>
      <w:jc w:val="both"/>
    </w:pPr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0:50:00Z</dcterms:created>
  <dc:creator>Olivier Cuvier</dc:creator>
  <dc:description/>
  <dc:language>en-US</dc:language>
  <cp:lastModifiedBy>Olivier Cuvier</cp:lastModifiedBy>
  <dcterms:modified xsi:type="dcterms:W3CDTF">2008-11-10T11:01:00Z</dcterms:modified>
  <cp:revision>15</cp:revision>
  <dc:subject/>
  <dc:title>Table S1</dc:title>
</cp:coreProperties>
</file>